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6B21A" w14:textId="23DC8CED" w:rsidR="002F013C" w:rsidRPr="00F01113" w:rsidRDefault="00A34B80" w:rsidP="00EE29CF">
      <w:pPr>
        <w:rPr>
          <w:rFonts w:ascii="Arial" w:hAnsi="Arial" w:cs="Arial"/>
          <w:b/>
          <w:bCs/>
          <w:sz w:val="24"/>
          <w:szCs w:val="24"/>
        </w:rPr>
      </w:pPr>
      <w:r w:rsidRPr="00F01113">
        <w:rPr>
          <w:rFonts w:ascii="Arial" w:hAnsi="Arial" w:cs="Arial"/>
          <w:b/>
          <w:bCs/>
          <w:sz w:val="24"/>
          <w:szCs w:val="24"/>
        </w:rPr>
        <w:t>S1</w:t>
      </w:r>
      <w:r w:rsidRPr="00F0111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724884" w:rsidRPr="00F01113">
        <w:rPr>
          <w:rFonts w:ascii="Arial" w:hAnsi="Arial" w:cs="Arial"/>
          <w:b/>
          <w:bCs/>
          <w:sz w:val="24"/>
          <w:szCs w:val="24"/>
        </w:rPr>
        <w:t>Table</w:t>
      </w:r>
      <w:r w:rsidRPr="00F01113">
        <w:rPr>
          <w:rFonts w:ascii="Arial" w:hAnsi="Arial" w:cs="Arial"/>
          <w:b/>
          <w:bCs/>
          <w:sz w:val="24"/>
          <w:szCs w:val="24"/>
        </w:rPr>
        <w:t>.</w:t>
      </w:r>
    </w:p>
    <w:p w14:paraId="54B40743" w14:textId="77777777" w:rsidR="00C4003B" w:rsidRPr="00A34B80" w:rsidRDefault="00C4003B">
      <w:pPr>
        <w:rPr>
          <w:rFonts w:ascii="Arial" w:hAnsi="Arial" w:cs="Arial"/>
          <w:sz w:val="24"/>
          <w:szCs w:val="24"/>
        </w:rPr>
      </w:pPr>
    </w:p>
    <w:tbl>
      <w:tblPr>
        <w:tblStyle w:val="ad"/>
        <w:tblpPr w:leftFromText="142" w:rightFromText="142" w:vertAnchor="text" w:tblpY="1"/>
        <w:tblW w:w="14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2660"/>
        <w:gridCol w:w="2659"/>
        <w:gridCol w:w="2659"/>
        <w:gridCol w:w="2659"/>
        <w:gridCol w:w="17"/>
      </w:tblGrid>
      <w:tr w:rsidR="002631DF" w:rsidRPr="00A34B80" w14:paraId="5D4C9DFD" w14:textId="1D2DCA12" w:rsidTr="00862696">
        <w:trPr>
          <w:gridAfter w:val="1"/>
          <w:wAfter w:w="11" w:type="dxa"/>
          <w:trHeight w:val="537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5F7B8" w14:textId="344CB225" w:rsidR="00DA4808" w:rsidRPr="00A34B80" w:rsidRDefault="00DA4808" w:rsidP="00DA48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rude dru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C6431" w14:textId="5DA39664" w:rsidR="00DA4808" w:rsidRPr="00A34B80" w:rsidRDefault="00DA4808" w:rsidP="005827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ioki, Namiki, Azushi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473569" w14:textId="242A25F5" w:rsidR="00DA4808" w:rsidRPr="00A34B80" w:rsidRDefault="00DA4808" w:rsidP="00DA480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u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99A54C" w14:textId="07E16FF4" w:rsidR="00DA4808" w:rsidRPr="00A34B80" w:rsidRDefault="00DA4808" w:rsidP="00DA480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Xu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92540D" w14:textId="1FD9ACC9" w:rsidR="00DA4808" w:rsidRPr="00A34B80" w:rsidRDefault="00DA4808" w:rsidP="00DA480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2631DF" w:rsidRPr="00A34B80" w14:paraId="30D33293" w14:textId="28BEF205" w:rsidTr="00862696">
        <w:trPr>
          <w:gridAfter w:val="1"/>
          <w:wAfter w:w="11" w:type="dxa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E9ED27" w14:textId="7731E0D2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utellariae Radi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23BDB0B" w14:textId="41A658DB" w:rsidR="00DA4808" w:rsidRPr="00A34B80" w:rsidRDefault="00DF7498" w:rsidP="00862696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A34B80">
              <w:rPr>
                <w:rFonts w:ascii="Arial" w:eastAsia="ＭＳ Ｐゴシック" w:hAnsi="Arial" w:cs="Arial"/>
                <w:sz w:val="24"/>
                <w:szCs w:val="24"/>
              </w:rPr>
              <w:t>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2CF0B4" w14:textId="46DD2E14" w:rsidR="00DA4808" w:rsidRPr="00A34B80" w:rsidRDefault="008F6336" w:rsidP="00862696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A34B80">
              <w:rPr>
                <w:rFonts w:ascii="Arial" w:eastAsia="ＭＳ Ｐゴシック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14FE7A" w14:textId="203374ED" w:rsidR="00DA4808" w:rsidRPr="00A34B80" w:rsidRDefault="00BC2A61" w:rsidP="00862696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A34B80">
              <w:rPr>
                <w:rFonts w:ascii="Arial" w:eastAsia="ＭＳ Ｐゴシック" w:hAnsi="Arial" w:cs="Arial"/>
                <w:sz w:val="24"/>
                <w:szCs w:val="24"/>
              </w:rPr>
              <w:t>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F3B98A" w14:textId="2D44DE86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A34B80">
              <w:rPr>
                <w:rFonts w:ascii="Arial" w:eastAsia="ＭＳ Ｐゴシック" w:hAnsi="Arial" w:cs="Arial"/>
                <w:sz w:val="24"/>
                <w:szCs w:val="24"/>
              </w:rPr>
              <w:t>1.0</w:t>
            </w:r>
          </w:p>
        </w:tc>
      </w:tr>
      <w:tr w:rsidR="002631DF" w:rsidRPr="00A34B80" w14:paraId="61357F24" w14:textId="75718316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7D032408" w14:textId="32142984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lycyrrhizae Radix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7C8A503F" w14:textId="795B2B0E" w:rsidR="00DA4808" w:rsidRPr="00A34B80" w:rsidRDefault="00DF7498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111AE05F" w14:textId="2328FDE2" w:rsidR="00DA4808" w:rsidRPr="00A34B80" w:rsidRDefault="007E2194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center"/>
          </w:tcPr>
          <w:p w14:paraId="75F68177" w14:textId="2D8E1061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41035733" w14:textId="7F3738A3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2631DF" w:rsidRPr="00A34B80" w14:paraId="67916719" w14:textId="19530731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B8DFDAC" w14:textId="16B9055D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latycodi Radix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31496416" w14:textId="709CD1DC" w:rsidR="00DA4808" w:rsidRPr="00A34B80" w:rsidRDefault="00DF7498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5776DF86" w14:textId="02DF4A55" w:rsidR="00DA4808" w:rsidRPr="00A34B80" w:rsidRDefault="007E2194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701" w:type="dxa"/>
            <w:vAlign w:val="center"/>
          </w:tcPr>
          <w:p w14:paraId="62AEA9F8" w14:textId="7B756D4D" w:rsidR="00DA4808" w:rsidRPr="00A34B80" w:rsidRDefault="00BC2A61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664671E6" w14:textId="0D8C8627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2631DF" w:rsidRPr="00A34B80" w14:paraId="44709454" w14:textId="52EF8CDE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313BB212" w14:textId="53613474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Gypsum </w:t>
            </w:r>
            <w:r w:rsidR="006B1BF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</w:t>
            </w:r>
            <w:r w:rsidR="002C21D0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brosu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5A2B267E" w14:textId="6DE45246" w:rsidR="00DA4808" w:rsidRPr="00A34B80" w:rsidRDefault="00DF7498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29BC68FB" w14:textId="30A2E2D1" w:rsidR="00DA4808" w:rsidRPr="00A34B80" w:rsidRDefault="005D7BA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1701" w:type="dxa"/>
            <w:vAlign w:val="center"/>
          </w:tcPr>
          <w:p w14:paraId="6E030700" w14:textId="1752DD9D" w:rsidR="00DA4808" w:rsidRPr="00A34B80" w:rsidRDefault="00BC2A61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21EB1963" w14:textId="5C2A5480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2631DF" w:rsidRPr="00A34B80" w14:paraId="3572E6D8" w14:textId="42B39D54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37EA60AA" w14:textId="43B29DCF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tractylodis Rhizoma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358B20B7" w14:textId="67CFE5AA" w:rsidR="00DF749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6DCB917B" w14:textId="6FEC1ACB" w:rsidR="00DA4808" w:rsidRPr="00A34B80" w:rsidRDefault="00D6394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701" w:type="dxa"/>
            <w:vAlign w:val="center"/>
          </w:tcPr>
          <w:p w14:paraId="32DA75BE" w14:textId="7F158B16" w:rsidR="003329F0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vAlign w:val="center"/>
          </w:tcPr>
          <w:p w14:paraId="67ECDF47" w14:textId="3E6EC2A0" w:rsidR="000662D6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2631DF" w:rsidRPr="00A34B80" w14:paraId="6D1A413A" w14:textId="569F8CF6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61C9D396" w14:textId="234539AB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hei Rhizom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16C70BBE" w14:textId="3BB302BF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vAlign w:val="center"/>
          </w:tcPr>
          <w:p w14:paraId="4C965362" w14:textId="442B6528" w:rsidR="00DA4808" w:rsidRPr="00A34B80" w:rsidRDefault="00D6394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center"/>
          </w:tcPr>
          <w:p w14:paraId="1D26ACBE" w14:textId="4601ED98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vAlign w:val="center"/>
          </w:tcPr>
          <w:p w14:paraId="4B2429A7" w14:textId="2E9D0866" w:rsidR="00DA4808" w:rsidRPr="00A34B80" w:rsidRDefault="006079E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2631DF" w:rsidRPr="00A34B80" w14:paraId="2F4C2475" w14:textId="22D1BD2E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DBB0014" w14:textId="274D4756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hizonepetae Spic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29FECEB1" w14:textId="284EE4E1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151BCCB7" w14:textId="06266D43" w:rsidR="00DA4808" w:rsidRPr="00A34B80" w:rsidRDefault="00EC025B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5CD8DDF0" w14:textId="6FC58175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5DB25615" w14:textId="2B54A602" w:rsidR="00DA4808" w:rsidRPr="00A34B80" w:rsidRDefault="006079E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2861442C" w14:textId="10AFE9CC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2FF42610" w14:textId="5FC062BD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ardeniae Fructu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4465118C" w14:textId="3AC1B77A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3D96AC18" w14:textId="38C90A86" w:rsidR="00DA4808" w:rsidRPr="00A34B80" w:rsidRDefault="00EC025B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center"/>
          </w:tcPr>
          <w:p w14:paraId="2018C663" w14:textId="4EE55A51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34BC1139" w14:textId="1AB2AAEC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19BA4DD2" w14:textId="357E96B3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4C2931CA" w14:textId="061F504B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aeoniae Radix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6367FAC2" w14:textId="3159C3EB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4C1763B8" w14:textId="30B86A1F" w:rsidR="00DA4808" w:rsidRPr="00A34B80" w:rsidRDefault="009C364D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center"/>
          </w:tcPr>
          <w:p w14:paraId="46D30526" w14:textId="72F386D2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CCD66DB" w14:textId="251DA5B0" w:rsidR="00DA4808" w:rsidRPr="00A34B80" w:rsidRDefault="006079E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5A4DDB68" w14:textId="3BB45326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7D7CCBEF" w14:textId="180C1966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nidii Rhizom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37A89AF8" w14:textId="1040F085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5694764A" w14:textId="21BDC6A0" w:rsidR="00DA4808" w:rsidRPr="00A34B80" w:rsidRDefault="009C364D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50EA0E60" w14:textId="6BD2B523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8362E74" w14:textId="028ABC8E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64DEFF44" w14:textId="1E9A0A0D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5F55EC38" w14:textId="17F357F3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gelicae Radix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  <w:hideMark/>
          </w:tcPr>
          <w:p w14:paraId="4D08C79F" w14:textId="07199778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23D55697" w14:textId="3D788DE6" w:rsidR="00DA4808" w:rsidRPr="00A34B80" w:rsidRDefault="009C364D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4474CF23" w14:textId="7206A1D4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31319840" w14:textId="49D2F14F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606FA2E3" w14:textId="522520C9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4BF39ACF" w14:textId="232918D5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nthae Herb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B86E0EC" w14:textId="614F61F7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7593F86" w14:textId="2C883711" w:rsidR="00DA4808" w:rsidRPr="00A34B80" w:rsidRDefault="009C364D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0C97E63A" w14:textId="60248EEE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6D08BECF" w14:textId="35F6EF92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253992D7" w14:textId="2329388B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2AF25817" w14:textId="293EC680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poshnikoviae Radix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E2A3B81" w14:textId="1CDE1D52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7B0AA8AD" w14:textId="31701CC7" w:rsidR="00DA4808" w:rsidRPr="00A34B80" w:rsidRDefault="009C364D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4434CF7A" w14:textId="40FB719B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521E4111" w14:textId="5E64D853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05EF3F37" w14:textId="44D10617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20A482B8" w14:textId="6E0942A7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phedrae Herb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2377E25" w14:textId="55424833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11A41B71" w14:textId="5F9C3F7B" w:rsidR="00DA4808" w:rsidRPr="00A34B80" w:rsidRDefault="000A3EFF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0D1CF593" w14:textId="0127B023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9B808E9" w14:textId="112E233D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0D8E30AC" w14:textId="300A13DF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271428C0" w14:textId="4A8688AF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orsythiae Fructu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B6C1C80" w14:textId="4FDA3337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0184C79" w14:textId="20ACF294" w:rsidR="00DA4808" w:rsidRPr="00A34B80" w:rsidRDefault="000A3EFF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1701" w:type="dxa"/>
            <w:vAlign w:val="center"/>
          </w:tcPr>
          <w:p w14:paraId="15813E5D" w14:textId="13F4EE01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vAlign w:val="center"/>
          </w:tcPr>
          <w:p w14:paraId="04776218" w14:textId="73F2F46C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2631DF" w:rsidRPr="00A34B80" w14:paraId="225822CE" w14:textId="2A7D847A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59951C6E" w14:textId="63D17BB7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Zingiberis Rhizoma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87096DB" w14:textId="68ADBD83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center"/>
          </w:tcPr>
          <w:p w14:paraId="3D9D7DD6" w14:textId="73354A9A" w:rsidR="00DA4808" w:rsidRPr="00A34B80" w:rsidRDefault="00C47CE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76CE45AA" w14:textId="70736D59" w:rsidR="00DA4808" w:rsidRPr="00A34B80" w:rsidRDefault="003329F0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01" w:type="dxa"/>
            <w:vAlign w:val="center"/>
          </w:tcPr>
          <w:p w14:paraId="1C35F6AB" w14:textId="098C4B80" w:rsidR="00DA4808" w:rsidRPr="00A34B80" w:rsidRDefault="000662D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2631DF" w:rsidRPr="00A34B80" w14:paraId="3D67988A" w14:textId="15D10731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13CD2D3" w14:textId="3709F87B" w:rsidR="002631DF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luminum </w:t>
            </w:r>
            <w:r w:rsidR="006B1BF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2C21D0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ilicate </w:t>
            </w:r>
            <w:r w:rsidR="006B1BF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</w:t>
            </w:r>
            <w:r w:rsidR="002C21D0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ydrate </w:t>
            </w:r>
          </w:p>
          <w:p w14:paraId="6BB0D1EF" w14:textId="07815993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with </w:t>
            </w:r>
            <w:r w:rsidR="006B1BF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2C21D0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ilicon </w:t>
            </w:r>
            <w:r w:rsidR="006B1BF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</w:t>
            </w:r>
            <w:r w:rsidR="002C21D0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oxid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9729FC1" w14:textId="6235F55E" w:rsidR="00DA4808" w:rsidRPr="00A34B80" w:rsidRDefault="00DF7498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701" w:type="dxa"/>
            <w:vAlign w:val="center"/>
          </w:tcPr>
          <w:p w14:paraId="0FFE7604" w14:textId="0B83B16D" w:rsidR="00DA4808" w:rsidRPr="00A34B80" w:rsidRDefault="007E2194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  <w:vAlign w:val="center"/>
          </w:tcPr>
          <w:p w14:paraId="39321AAF" w14:textId="3A1DDCC3" w:rsidR="00DA4808" w:rsidRPr="00A34B80" w:rsidRDefault="00BC2A61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701" w:type="dxa"/>
            <w:vAlign w:val="center"/>
          </w:tcPr>
          <w:p w14:paraId="32EA6363" w14:textId="45EED358" w:rsidR="00DA4808" w:rsidRPr="00A34B80" w:rsidRDefault="006079E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2631DF" w:rsidRPr="00A34B80" w14:paraId="6C58A3DA" w14:textId="19EB9535" w:rsidTr="00862696">
        <w:trPr>
          <w:gridAfter w:val="1"/>
          <w:wAfter w:w="11" w:type="dxa"/>
        </w:trPr>
        <w:tc>
          <w:tcPr>
            <w:tcW w:w="2268" w:type="dxa"/>
            <w:tcBorders>
              <w:right w:val="single" w:sz="4" w:space="0" w:color="auto"/>
            </w:tcBorders>
            <w:noWrap/>
            <w:vAlign w:val="center"/>
          </w:tcPr>
          <w:p w14:paraId="1B075318" w14:textId="3C532534" w:rsidR="00DA4808" w:rsidRPr="00A34B80" w:rsidRDefault="00DA4808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atrii Sulfa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30B8777" w14:textId="790E123B" w:rsidR="00DA4808" w:rsidRPr="00A34B80" w:rsidRDefault="005827B2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vAlign w:val="center"/>
          </w:tcPr>
          <w:p w14:paraId="61633988" w14:textId="3A518CBD" w:rsidR="00DA4808" w:rsidRPr="00A34B80" w:rsidRDefault="000A3EFF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701" w:type="dxa"/>
            <w:vAlign w:val="center"/>
          </w:tcPr>
          <w:p w14:paraId="11585D4B" w14:textId="6ED4290D" w:rsidR="00DA4808" w:rsidRPr="00A34B80" w:rsidRDefault="00BC2A61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701" w:type="dxa"/>
            <w:vAlign w:val="center"/>
          </w:tcPr>
          <w:p w14:paraId="72923BA9" w14:textId="7A5A43DF" w:rsidR="00DA4808" w:rsidRPr="00A34B80" w:rsidRDefault="006079E9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C47CE2" w:rsidRPr="00A34B80" w14:paraId="536E731A" w14:textId="77777777" w:rsidTr="00862696">
        <w:trPr>
          <w:gridAfter w:val="1"/>
          <w:wAfter w:w="11" w:type="dxa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203AE" w14:textId="5A8FC27F" w:rsidR="00C47CE2" w:rsidRPr="00A34B80" w:rsidRDefault="008F6336" w:rsidP="00862696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stragali Radix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40B51" w14:textId="58255E86" w:rsidR="00C47CE2" w:rsidRPr="00A34B80" w:rsidRDefault="008F633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D30BDA" w14:textId="02FE9646" w:rsidR="00C47CE2" w:rsidRPr="00A34B80" w:rsidRDefault="008F633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7A737A" w14:textId="2CA81319" w:rsidR="00C47CE2" w:rsidRPr="00A34B80" w:rsidRDefault="008F633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ACDB87" w14:textId="46F16672" w:rsidR="00C47CE2" w:rsidRPr="00A34B80" w:rsidRDefault="008F6336" w:rsidP="00862696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631DF" w:rsidRPr="00A34B80" w14:paraId="342076CF" w14:textId="6F07B435" w:rsidTr="00862696">
        <w:tc>
          <w:tcPr>
            <w:tcW w:w="2268" w:type="dxa"/>
            <w:gridSpan w:val="6"/>
            <w:noWrap/>
            <w:vAlign w:val="center"/>
          </w:tcPr>
          <w:p w14:paraId="1599522A" w14:textId="0616AAB9" w:rsidR="002631DF" w:rsidRPr="00A34B80" w:rsidRDefault="002631DF" w:rsidP="00DA48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Murase et al; unknown. Values are expressed </w:t>
            </w:r>
            <w:r w:rsidR="007F5573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s </w:t>
            </w:r>
            <w:r w:rsidR="00DF7498"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content in </w:t>
            </w:r>
            <w:r w:rsidRPr="00A34B80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aily dose (g).</w:t>
            </w:r>
          </w:p>
        </w:tc>
      </w:tr>
    </w:tbl>
    <w:p w14:paraId="1D669E2B" w14:textId="1589BCDE" w:rsidR="00095E92" w:rsidRPr="00A34B80" w:rsidRDefault="00DA4808" w:rsidP="006D45C7">
      <w:pPr>
        <w:rPr>
          <w:rFonts w:ascii="Arial" w:hAnsi="Arial" w:cs="Arial"/>
          <w:sz w:val="20"/>
          <w:szCs w:val="20"/>
        </w:rPr>
      </w:pPr>
      <w:r w:rsidRPr="00A34B80">
        <w:rPr>
          <w:rFonts w:ascii="Arial" w:hAnsi="Arial" w:cs="Arial"/>
          <w:sz w:val="20"/>
          <w:szCs w:val="20"/>
        </w:rPr>
        <w:br w:type="textWrapping" w:clear="all"/>
      </w:r>
    </w:p>
    <w:sectPr w:rsidR="00095E92" w:rsidRPr="00A34B80" w:rsidSect="000245CB">
      <w:pgSz w:w="16838" w:h="11906" w:orient="landscape"/>
      <w:pgMar w:top="284" w:right="1103" w:bottom="567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1B301" w14:textId="77777777" w:rsidR="006A75B9" w:rsidRDefault="006A75B9" w:rsidP="00D37633">
      <w:r>
        <w:separator/>
      </w:r>
    </w:p>
  </w:endnote>
  <w:endnote w:type="continuationSeparator" w:id="0">
    <w:p w14:paraId="7C1C29A1" w14:textId="77777777" w:rsidR="006A75B9" w:rsidRDefault="006A75B9" w:rsidP="00D3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793B" w14:textId="77777777" w:rsidR="006A75B9" w:rsidRDefault="006A75B9" w:rsidP="00D37633">
      <w:r>
        <w:separator/>
      </w:r>
    </w:p>
  </w:footnote>
  <w:footnote w:type="continuationSeparator" w:id="0">
    <w:p w14:paraId="22E540CC" w14:textId="77777777" w:rsidR="006A75B9" w:rsidRDefault="006A75B9" w:rsidP="00D3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DcyMTAzNTCyNDdU0lEKTi0uzszPAykwNKoFAOvIf+otAAAA"/>
  </w:docVars>
  <w:rsids>
    <w:rsidRoot w:val="00724884"/>
    <w:rsid w:val="000245CB"/>
    <w:rsid w:val="00061B75"/>
    <w:rsid w:val="000662D6"/>
    <w:rsid w:val="00074A1B"/>
    <w:rsid w:val="00095E92"/>
    <w:rsid w:val="000A3EFF"/>
    <w:rsid w:val="001D2D40"/>
    <w:rsid w:val="00244101"/>
    <w:rsid w:val="002631DF"/>
    <w:rsid w:val="002B6CA2"/>
    <w:rsid w:val="002C21D0"/>
    <w:rsid w:val="002F013C"/>
    <w:rsid w:val="003070BE"/>
    <w:rsid w:val="003329F0"/>
    <w:rsid w:val="00356903"/>
    <w:rsid w:val="0038476A"/>
    <w:rsid w:val="0040652D"/>
    <w:rsid w:val="00413C57"/>
    <w:rsid w:val="00461FD0"/>
    <w:rsid w:val="00496196"/>
    <w:rsid w:val="004B74FF"/>
    <w:rsid w:val="004D78B9"/>
    <w:rsid w:val="004F287A"/>
    <w:rsid w:val="00522622"/>
    <w:rsid w:val="00527248"/>
    <w:rsid w:val="005827B2"/>
    <w:rsid w:val="005C2EF5"/>
    <w:rsid w:val="005D7BA9"/>
    <w:rsid w:val="005E44A5"/>
    <w:rsid w:val="0060259B"/>
    <w:rsid w:val="006079E9"/>
    <w:rsid w:val="00620A57"/>
    <w:rsid w:val="00655FB2"/>
    <w:rsid w:val="006A75B9"/>
    <w:rsid w:val="006B1BFA"/>
    <w:rsid w:val="006B1D7A"/>
    <w:rsid w:val="006D45C7"/>
    <w:rsid w:val="00724884"/>
    <w:rsid w:val="0076312B"/>
    <w:rsid w:val="007D60F1"/>
    <w:rsid w:val="007E2194"/>
    <w:rsid w:val="007F5573"/>
    <w:rsid w:val="008312BB"/>
    <w:rsid w:val="008360CD"/>
    <w:rsid w:val="00843A17"/>
    <w:rsid w:val="00862696"/>
    <w:rsid w:val="008643D6"/>
    <w:rsid w:val="008761D1"/>
    <w:rsid w:val="008D751B"/>
    <w:rsid w:val="008F6336"/>
    <w:rsid w:val="009427DD"/>
    <w:rsid w:val="0098237E"/>
    <w:rsid w:val="009C364D"/>
    <w:rsid w:val="00A20879"/>
    <w:rsid w:val="00A34B80"/>
    <w:rsid w:val="00A43627"/>
    <w:rsid w:val="00AD3FD8"/>
    <w:rsid w:val="00B15BE6"/>
    <w:rsid w:val="00B824D9"/>
    <w:rsid w:val="00B861A8"/>
    <w:rsid w:val="00BC2A61"/>
    <w:rsid w:val="00C4003B"/>
    <w:rsid w:val="00C47CE2"/>
    <w:rsid w:val="00C77EDC"/>
    <w:rsid w:val="00CE661B"/>
    <w:rsid w:val="00D02FEC"/>
    <w:rsid w:val="00D37633"/>
    <w:rsid w:val="00D532B2"/>
    <w:rsid w:val="00D62F9C"/>
    <w:rsid w:val="00D63949"/>
    <w:rsid w:val="00DA4808"/>
    <w:rsid w:val="00DB4DD0"/>
    <w:rsid w:val="00DF7498"/>
    <w:rsid w:val="00E52C87"/>
    <w:rsid w:val="00E74985"/>
    <w:rsid w:val="00E87BAC"/>
    <w:rsid w:val="00EB02D9"/>
    <w:rsid w:val="00EC025B"/>
    <w:rsid w:val="00ED255F"/>
    <w:rsid w:val="00ED315E"/>
    <w:rsid w:val="00EE29CF"/>
    <w:rsid w:val="00EE3D0D"/>
    <w:rsid w:val="00F01113"/>
    <w:rsid w:val="00F032C5"/>
    <w:rsid w:val="00F56BCC"/>
    <w:rsid w:val="00FC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5F1F1D"/>
  <w15:chartTrackingRefBased/>
  <w15:docId w15:val="{63133B5F-D076-4B5C-81D5-A5AB1B56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6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7633"/>
  </w:style>
  <w:style w:type="paragraph" w:styleId="a5">
    <w:name w:val="footer"/>
    <w:basedOn w:val="a"/>
    <w:link w:val="a6"/>
    <w:uiPriority w:val="99"/>
    <w:unhideWhenUsed/>
    <w:rsid w:val="00D376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7633"/>
  </w:style>
  <w:style w:type="paragraph" w:styleId="a7">
    <w:name w:val="Revision"/>
    <w:hidden/>
    <w:uiPriority w:val="99"/>
    <w:semiHidden/>
    <w:rsid w:val="00E87BAC"/>
  </w:style>
  <w:style w:type="character" w:styleId="a8">
    <w:name w:val="annotation reference"/>
    <w:basedOn w:val="a0"/>
    <w:uiPriority w:val="99"/>
    <w:semiHidden/>
    <w:unhideWhenUsed/>
    <w:rsid w:val="00DA480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A4808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A4808"/>
  </w:style>
  <w:style w:type="paragraph" w:styleId="ab">
    <w:name w:val="annotation subject"/>
    <w:basedOn w:val="a9"/>
    <w:next w:val="a9"/>
    <w:link w:val="ac"/>
    <w:uiPriority w:val="99"/>
    <w:semiHidden/>
    <w:unhideWhenUsed/>
    <w:rsid w:val="00DA480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A4808"/>
    <w:rPr>
      <w:b/>
      <w:bCs/>
    </w:rPr>
  </w:style>
  <w:style w:type="table" w:styleId="ad">
    <w:name w:val="Table Grid"/>
    <w:basedOn w:val="a1"/>
    <w:uiPriority w:val="39"/>
    <w:rsid w:val="00DA4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6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shi Uneda</dc:creator>
  <cp:keywords/>
  <dc:description/>
  <cp:lastModifiedBy>Kazushi Uneda</cp:lastModifiedBy>
  <cp:revision>5</cp:revision>
  <cp:lastPrinted>2021-11-01T12:40:00Z</cp:lastPrinted>
  <dcterms:created xsi:type="dcterms:W3CDTF">2021-12-22T06:34:00Z</dcterms:created>
  <dcterms:modified xsi:type="dcterms:W3CDTF">2021-12-23T06:51:00Z</dcterms:modified>
</cp:coreProperties>
</file>